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adiation induces progenitor cell death, microglia activation, and blood brain barrier damage in the juvenile rat cerebellum</w:t>
      </w:r>
    </w:p>
    <w:p>
      <w:pPr>
        <w:pStyle w:val="PlainText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Kai Zho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Martina Boströ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 3</w:t>
      </w:r>
      <w:r>
        <w:rPr>
          <w:rFonts w:cs="Times New Roman" w:ascii="Times New Roman" w:hAnsi="Times New Roman"/>
          <w:sz w:val="24"/>
          <w:szCs w:val="24"/>
          <w:lang w:val="en-US"/>
        </w:rPr>
        <w:t>, Joakim E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ao Li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5</w:t>
      </w:r>
      <w:r>
        <w:rPr>
          <w:rFonts w:cs="Times New Roman" w:ascii="Times New Roman" w:hAnsi="Times New Roman"/>
          <w:sz w:val="24"/>
          <w:szCs w:val="24"/>
          <w:lang w:val="en-US"/>
        </w:rPr>
        <w:t>, Cuicui Xi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Yiran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6</w:t>
      </w:r>
      <w:r>
        <w:rPr>
          <w:rFonts w:cs="Times New Roman" w:ascii="Times New Roman" w:hAnsi="Times New Roman"/>
          <w:sz w:val="24"/>
          <w:szCs w:val="24"/>
          <w:lang w:val="en-US"/>
        </w:rPr>
        <w:t>, Yanyan Su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6</w:t>
      </w:r>
      <w:r>
        <w:rPr>
          <w:rFonts w:cs="Times New Roman" w:ascii="Times New Roman" w:hAnsi="Times New Roman"/>
          <w:sz w:val="24"/>
          <w:szCs w:val="24"/>
          <w:lang w:val="en-US"/>
        </w:rPr>
        <w:t>, Klas Blomgr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,7</w:t>
      </w:r>
      <w:r>
        <w:rPr>
          <w:rFonts w:cs="Times New Roman" w:ascii="Times New Roman" w:hAnsi="Times New Roman"/>
          <w:sz w:val="24"/>
          <w:szCs w:val="24"/>
          <w:lang w:val="en-US"/>
        </w:rPr>
        <w:t>, Changlian Zh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6*</w:t>
      </w:r>
    </w:p>
    <w:p>
      <w:pPr>
        <w:pStyle w:val="PlainTex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Center for Brain Repair and Rehabilitation, Institute of Neuroscience and Physiology, University of Gothenburg, Gothenburg 40530, Sweden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Karolinska Institutet, Department of Women’s and Children’s Health, Stockholm, Sweden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Department of Oncology, Institute of Clinical Sciences, University of Gothenburg, Sweden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Perinatal Center, Institute of Neuroscience and Physiology, University of Gothenburg, Sweden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Department of Pediatrics, Zhengzhou Children’s Hospital, Zhengzhou, China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Henan Key Laboratory of Child Brain Injury, Henan International Joint Laboratory of Child Brain Injury, Third Affiliated Hospital of Zhengzhou University, Zhengzhou 450052, China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1304"/>
          <w:tab w:val="left" w:pos="284" w:leader="none"/>
        </w:tabs>
        <w:autoSpaceDE w:val="false"/>
        <w:ind w:left="284" w:right="165" w:hanging="284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Department of Pediatric Oncology, Karolinska University Hospital, Stockholm, Sweden</w:t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widowControl w:val="false"/>
        <w:tabs>
          <w:tab w:val="clear" w:pos="1304"/>
          <w:tab w:val="left" w:pos="284" w:leader="none"/>
        </w:tabs>
        <w:autoSpaceDE w:val="false"/>
        <w:spacing w:before="0" w:after="0"/>
        <w:ind w:right="165" w:hanging="0"/>
        <w:jc w:val="both"/>
        <w:rPr>
          <w:rFonts w:ascii="Times New Roman" w:hAnsi="Times New Roman" w:cs="Times New Roman"/>
          <w:kern w:val="2"/>
          <w:lang w:val="en-US"/>
        </w:rPr>
      </w:pPr>
      <w:r>
        <w:rPr>
          <w:rFonts w:cs="Times New Roman" w:ascii="Times New Roman" w:hAnsi="Times New Roman"/>
          <w:kern w:val="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1.  qPCR primer sequences</w:t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529"/>
        <w:gridCol w:w="1985"/>
        <w:gridCol w:w="992"/>
      </w:tblGrid>
      <w:tr>
        <w:trPr/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5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yp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duct size(bp)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Tfam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Sense: 5’-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GAGTTCTGCCGTTTGCTTA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TTCAGTCTGTCTACACCATCA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chondrial biogenesi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>
          <w:trHeight w:val="547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rf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CCAAGCATTACGGACCATAG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GTCTGTACTACTGTCTGTGATG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chondrial biogenesi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rp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se: 5’- TGCTCAGTATCAGTCTCTTCT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sense: 5’- GCCGTTCCTTCAATAGTGTTA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chondrial fiss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pa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libri" w:cs="Calibri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Sense: 5</w:t>
            </w:r>
            <w:r>
              <w:rPr>
                <w:rFonts w:cs="Times New Roman" w:ascii="Times New Roman" w:hAnsi="Times New Roman"/>
                <w:iCs/>
                <w:lang w:val="en-US"/>
              </w:rPr>
              <w:t>'</w:t>
            </w:r>
            <w:r>
              <w:rPr>
                <w:rFonts w:cs="Times New Roman" w:ascii="Times New Roman" w:hAnsi="Times New Roman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GACGCAGCCATCTACTTC</w:t>
            </w:r>
            <w:r>
              <w:rPr>
                <w:rFonts w:cs="Times New Roman" w:ascii="Times New Roman" w:hAnsi="Times New Roman"/>
                <w:lang w:val="en-US"/>
              </w:rPr>
              <w:t>-3</w:t>
            </w:r>
            <w:r>
              <w:rPr>
                <w:rFonts w:cs="Times New Roman" w:ascii="Times New Roman" w:hAnsi="Times New Roman"/>
                <w:iCs/>
                <w:lang w:val="en-US"/>
              </w:rPr>
              <w:t>'</w:t>
            </w:r>
          </w:p>
          <w:p>
            <w:pPr>
              <w:pStyle w:val="Normal"/>
              <w:spacing w:before="0" w:after="0"/>
              <w:ind w:right="-249" w:hanging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Antisense: 5</w:t>
            </w:r>
            <w:r>
              <w:rPr>
                <w:rFonts w:cs="Times New Roman" w:ascii="Times New Roman" w:hAnsi="Times New Roman"/>
                <w:iCs/>
                <w:lang w:val="en-US"/>
              </w:rPr>
              <w:t>'</w:t>
            </w:r>
            <w:r>
              <w:rPr>
                <w:rFonts w:cs="Times New Roman" w:ascii="Times New Roman" w:hAnsi="Times New Roman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TCATCATTAACCTTCAGCATCTT</w:t>
            </w:r>
            <w:r>
              <w:rPr>
                <w:rFonts w:cs="Times New Roman" w:ascii="Times New Roman" w:hAnsi="Times New Roman"/>
                <w:lang w:val="en-US"/>
              </w:rPr>
              <w:t>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chondrial fiss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fn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se: 5’- GCTGGACATCTGGATTGATAA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sense: 5’- GCCGCTCATTCACCTTAT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chondrial fus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</w:tr>
      <w:tr>
        <w:trPr>
          <w:trHeight w:val="547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fn2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AACGCTGAACTTCTTACTGT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TCTCTAACTCTACCTGTCCTAC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chondrial fus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rf2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GGATGGGAAACCTTACTCTC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TATCTGGCTTCTTGCTCTTG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0" w:name="OLE_LINK20"/>
            <w:bookmarkStart w:id="1" w:name="OLE_LINK22"/>
            <w:bookmarkStart w:id="2" w:name="OLE_LINK21"/>
            <w:bookmarkEnd w:id="1"/>
            <w:bookmarkEnd w:id="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ap1-NRF2 pathway</w:t>
            </w:r>
            <w:bookmarkEnd w:id="0"/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eap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se: 5’- GGAAAGAAGGAACAGGTGAG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sense: 5’- TGGGAAAGTTACAGGGCTAT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ap1-NRF2 pathway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qo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GCAGAGAGGACATCATTCAA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TTCATAGCATAGAGGTCAGATTC 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ap1-NRF2 pathway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</w:tr>
      <w:tr>
        <w:trPr>
          <w:trHeight w:val="547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o-1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GTCTCTCTGGAATGGAAGGA 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CTCTACCGACCACAGTTCT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ap1-NRF2 pathway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se: 5’- GCTGCCTTCTCTTGTGAC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sense: 5’- CTTGACTGTGCCGTTGAA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3" w:name="OLE_LINK2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 keeping gene</w:t>
            </w:r>
            <w:bookmarkEnd w:id="3"/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2m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se: 5’- ATGGCTACTTCTGCTTTGTTA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tisense: 5’- AACCACTTCACTTCACTCTG-3’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 keeping gen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eastAsia="MS Mincho;ＭＳ 明朝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MS Mincho;ＭＳ 明朝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11:35:00Z</dcterms:created>
  <dc:creator>Changlian Zhu</dc:creator>
  <dc:description/>
  <dc:language>en-US</dc:language>
  <cp:lastModifiedBy>Changlian Zhu</cp:lastModifiedBy>
  <dcterms:modified xsi:type="dcterms:W3CDTF">2017-01-27T11:35:00Z</dcterms:modified>
  <cp:revision>2</cp:revision>
  <dc:subject/>
  <dc:title/>
</cp:coreProperties>
</file>